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6E63D" w14:textId="0F2EDEE8" w:rsidR="00783DB7" w:rsidRPr="001E1E70" w:rsidRDefault="00783DB7" w:rsidP="006F3E51">
      <w:pPr>
        <w:pStyle w:val="Rubrik1"/>
        <w:rPr>
          <w:rFonts w:ascii="Arial" w:hAnsi="Arial" w:cs="Arial"/>
          <w:sz w:val="28"/>
          <w:szCs w:val="28"/>
        </w:rPr>
      </w:pPr>
      <w:r w:rsidRPr="003422C5">
        <w:rPr>
          <w:sz w:val="28"/>
          <w:szCs w:val="28"/>
        </w:rPr>
        <w:t>Supplementary</w:t>
      </w:r>
    </w:p>
    <w:p w14:paraId="4A314B01" w14:textId="77777777" w:rsidR="00793874" w:rsidRPr="001E1E70" w:rsidRDefault="00B348D8" w:rsidP="00793874">
      <w:pPr>
        <w:pStyle w:val="Rubrik2"/>
        <w:rPr>
          <w:rFonts w:ascii="Arial" w:hAnsi="Arial" w:cs="Arial"/>
          <w:sz w:val="24"/>
          <w:szCs w:val="24"/>
        </w:rPr>
      </w:pPr>
      <w:r w:rsidRPr="001E1E70">
        <w:rPr>
          <w:rFonts w:ascii="Arial" w:hAnsi="Arial" w:cs="Arial"/>
          <w:sz w:val="24"/>
          <w:szCs w:val="24"/>
        </w:rPr>
        <w:t>LIST OF ATC CODES FOR INHALER THERAPY</w:t>
      </w:r>
    </w:p>
    <w:p w14:paraId="1A752985" w14:textId="0D66200E" w:rsidR="0033083F" w:rsidRPr="001E1E70" w:rsidRDefault="0033083F" w:rsidP="00793874">
      <w:pPr>
        <w:pStyle w:val="Rubrik2"/>
        <w:rPr>
          <w:rFonts w:ascii="Arial" w:hAnsi="Arial" w:cs="Arial"/>
          <w:sz w:val="20"/>
          <w:szCs w:val="20"/>
        </w:rPr>
      </w:pPr>
      <w:r w:rsidRPr="00824DD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sv-SE"/>
        </w:rPr>
        <w:t xml:space="preserve">Table </w:t>
      </w:r>
      <w:r w:rsidR="00061803" w:rsidRPr="00824DD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sv-SE"/>
        </w:rPr>
        <w:t>E</w:t>
      </w:r>
      <w:r w:rsidRPr="00824DD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sv-SE"/>
        </w:rPr>
        <w:t>1: </w:t>
      </w:r>
      <w:r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Drug therapy classes and ATC codes</w:t>
      </w:r>
      <w:r w:rsidRPr="001E1E7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 </w:t>
      </w:r>
      <w:r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for respiratory inhaler therapy used in </w:t>
      </w:r>
      <w:r w:rsidR="009C7BD9" w:rsidRPr="00CF18C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this study from </w:t>
      </w:r>
      <w:r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the Swedish Prescribed Drug Register.</w:t>
      </w:r>
      <w:r w:rsidRPr="00824DD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sv-SE"/>
        </w:rPr>
        <w:t>  </w:t>
      </w:r>
    </w:p>
    <w:tbl>
      <w:tblPr>
        <w:tblW w:w="535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2"/>
        <w:gridCol w:w="6164"/>
      </w:tblGrid>
      <w:tr w:rsidR="0033083F" w:rsidRPr="00824DD0" w14:paraId="03ACB5A3" w14:textId="77777777" w:rsidTr="0033083F">
        <w:tc>
          <w:tcPr>
            <w:tcW w:w="18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683CC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rug therapy class </w:t>
            </w:r>
          </w:p>
        </w:tc>
        <w:tc>
          <w:tcPr>
            <w:tcW w:w="31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AF098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TC codes for respiratory inhaler therapy </w:t>
            </w:r>
          </w:p>
        </w:tc>
      </w:tr>
      <w:tr w:rsidR="0033083F" w:rsidRPr="00824DD0" w14:paraId="673CBDF5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0ED75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ABA and/or SAMA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260AB" w14:textId="77777777" w:rsidR="0033083F" w:rsidRPr="001E1E70" w:rsidRDefault="0033083F" w:rsidP="0033083F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C02, Salbutamol </w:t>
            </w:r>
          </w:p>
          <w:p w14:paraId="38235EAE" w14:textId="77777777" w:rsidR="0033083F" w:rsidRPr="001E1E70" w:rsidRDefault="0033083F" w:rsidP="0033083F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2AC03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Terbutalin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3FF41C0B" w14:textId="77777777" w:rsidR="0033083F" w:rsidRPr="001E1E70" w:rsidRDefault="0033083F" w:rsidP="0033083F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BB01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pratrop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12E49BE1" w14:textId="77777777" w:rsidR="0033083F" w:rsidRPr="001E1E70" w:rsidRDefault="0033083F" w:rsidP="0033083F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L02, Salbutam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pratrop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3083F" w:rsidRPr="00824DD0" w14:paraId="24FD5B8A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05B30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MA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70B97" w14:textId="77777777" w:rsidR="0033083F" w:rsidRPr="001E1E70" w:rsidRDefault="0033083F" w:rsidP="0033083F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BB01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pratrop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001480D1" w14:textId="77777777" w:rsidR="0033083F" w:rsidRPr="001E1E70" w:rsidRDefault="0033083F" w:rsidP="0033083F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BB04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Tiotrop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2D9E870D" w14:textId="77777777" w:rsidR="0033083F" w:rsidRPr="001E1E70" w:rsidRDefault="0033083F" w:rsidP="0033083F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BB05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clidin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35AFCF3F" w14:textId="77777777" w:rsidR="0033083F" w:rsidRPr="001E1E70" w:rsidRDefault="0033083F" w:rsidP="0033083F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BB06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lycopyrron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34AE7CFA" w14:textId="77777777" w:rsidR="0033083F" w:rsidRPr="001E1E70" w:rsidRDefault="0033083F" w:rsidP="0033083F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BB07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Umeclidin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3083F" w:rsidRPr="00824DD0" w14:paraId="3D70226F" w14:textId="77777777" w:rsidTr="0033083F">
        <w:trPr>
          <w:trHeight w:val="437"/>
        </w:trPr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D7302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BA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1DE34" w14:textId="77777777" w:rsidR="0033083F" w:rsidRPr="001E1E70" w:rsidRDefault="0033083F" w:rsidP="0033083F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C12, Salmeterol </w:t>
            </w:r>
          </w:p>
          <w:p w14:paraId="19565FDD" w14:textId="77777777" w:rsidR="0033083F" w:rsidRPr="001E1E70" w:rsidRDefault="0033083F" w:rsidP="0033083F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C13, Formoterol  </w:t>
            </w:r>
          </w:p>
          <w:p w14:paraId="21A85523" w14:textId="77777777" w:rsidR="0033083F" w:rsidRPr="001E1E70" w:rsidRDefault="0033083F" w:rsidP="0033083F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C18, Indacaterol  </w:t>
            </w:r>
          </w:p>
          <w:p w14:paraId="51D6EDDD" w14:textId="77777777" w:rsidR="0033083F" w:rsidRPr="001E1E70" w:rsidRDefault="0033083F" w:rsidP="0033083F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C19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Olodaterol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3083F" w:rsidRPr="00824DD0" w14:paraId="6FEBE4D8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5CC6D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CS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02BBE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BA01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Beclometason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2DFAF011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A02, Budesonide </w:t>
            </w:r>
          </w:p>
          <w:p w14:paraId="0ED88010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BA04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Betametason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22B5AF05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BA05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luticason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2F08180D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A07, Mometason </w:t>
            </w:r>
          </w:p>
          <w:p w14:paraId="648F7E44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BA08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ikleson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3083F" w:rsidRPr="00824DD0" w14:paraId="640D3735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7331F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BA/LAMA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10174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L03, Vilan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Umeclidin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2511AD23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L04, Indaca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lycopyrron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322BE411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L05, Formo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clidin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58D93D89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L06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Olodaterol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Tiotrop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211A970D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L07, Formo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lycopyrron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14217EE1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10, Formoterol and Tiotropium </w:t>
            </w:r>
          </w:p>
        </w:tc>
      </w:tr>
      <w:tr w:rsidR="0033083F" w:rsidRPr="00824DD0" w14:paraId="4629CAE5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BD24E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BA/ICS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FE34F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K06, Salme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luticason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451039E5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K07, Formo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Budeson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1A89EB1F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K08, Formo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Beclometason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380DD170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K09, Formoterol and Mometason  </w:t>
            </w:r>
          </w:p>
          <w:p w14:paraId="052892FA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K10, Vilan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luticasonfuroat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009B39C5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K11, Formo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luticason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5E03EFD7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K12, Salme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Budeson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 </w:t>
            </w:r>
          </w:p>
          <w:p w14:paraId="5814EA90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K13, Salmeterol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Budeson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35778B5A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K14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ndakaterol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and Mometason </w:t>
            </w:r>
          </w:p>
        </w:tc>
      </w:tr>
      <w:tr w:rsidR="0033083F" w:rsidRPr="00824DD0" w14:paraId="5A157C90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98CCE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BA/LAMA/ICS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B9DF8" w14:textId="77777777" w:rsidR="0033083F" w:rsidRPr="001E1E70" w:rsidRDefault="0033083F" w:rsidP="0033083F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L08, Vilanterol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umeklidin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lutikasonfuroat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7B67F27B" w14:textId="77777777" w:rsidR="0033083F" w:rsidRPr="001E1E70" w:rsidRDefault="0033083F" w:rsidP="0033083F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L09, Formoterol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lycopyrron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and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Beclometason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</w:t>
            </w:r>
          </w:p>
          <w:p w14:paraId="5DCE4C26" w14:textId="77777777" w:rsidR="0033083F" w:rsidRPr="001E1E70" w:rsidRDefault="0033083F" w:rsidP="0033083F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L11, Formoterol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lykopyrroniumbromid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Budesonide </w:t>
            </w:r>
          </w:p>
          <w:p w14:paraId="4E4C2432" w14:textId="77777777" w:rsidR="0033083F" w:rsidRPr="001E1E70" w:rsidRDefault="0033083F" w:rsidP="0033083F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R03AL12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ndakaterol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lukopyrronium</w:t>
            </w:r>
            <w:proofErr w:type="spellEnd"/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Mometason</w:t>
            </w:r>
          </w:p>
        </w:tc>
      </w:tr>
    </w:tbl>
    <w:p w14:paraId="7B7992D5" w14:textId="4FE69AFD" w:rsidR="00496EDD" w:rsidRPr="001E1E70" w:rsidRDefault="00496EDD" w:rsidP="009668FA">
      <w:pPr>
        <w:rPr>
          <w:rFonts w:ascii="Arial" w:hAnsi="Arial" w:cs="Arial"/>
          <w:b/>
          <w:bCs/>
        </w:rPr>
      </w:pPr>
      <w:bookmarkStart w:id="0" w:name="_Hlk116305143"/>
      <w:r w:rsidRPr="001E1E70">
        <w:rPr>
          <w:rFonts w:ascii="Arial" w:hAnsi="Arial" w:cs="Arial"/>
          <w:b/>
          <w:bCs/>
        </w:rPr>
        <w:lastRenderedPageBreak/>
        <w:t>Table E2</w:t>
      </w:r>
      <w:r w:rsidR="00C2525B" w:rsidRPr="001E1E70">
        <w:rPr>
          <w:rFonts w:ascii="Arial" w:hAnsi="Arial" w:cs="Arial"/>
          <w:b/>
          <w:bCs/>
        </w:rPr>
        <w:t xml:space="preserve">: </w:t>
      </w:r>
      <w:r w:rsidR="00C2525B"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Drug therapy classes and ATC codes</w:t>
      </w:r>
      <w:r w:rsidR="00C2525B" w:rsidRPr="001E1E7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 </w:t>
      </w:r>
      <w:r w:rsidR="00C2525B"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for cardioprotective medications used in</w:t>
      </w:r>
      <w:r w:rsidR="009230B6"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this study from</w:t>
      </w:r>
      <w:r w:rsidR="00C2525B"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the Swedish Prescribed Drug Register.</w:t>
      </w:r>
      <w:r w:rsidR="00C2525B" w:rsidRPr="00824DD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sv-SE"/>
        </w:rPr>
        <w:t> 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6"/>
        <w:gridCol w:w="3260"/>
      </w:tblGrid>
      <w:tr w:rsidR="00496EDD" w:rsidRPr="00824DD0" w14:paraId="25C14E5F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201F6" w14:textId="5DF0ACD0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</w:pPr>
            <w:r w:rsidRPr="001E1E7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  <w:t>Drug therapy clas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1FD5B" w14:textId="668B2A6B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>ATC</w:t>
            </w:r>
            <w:r w:rsidR="00666105" w:rsidRPr="00824DD0"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="00666105" w:rsidRPr="00824DD0"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>code</w:t>
            </w:r>
            <w:proofErr w:type="spellEnd"/>
            <w:r w:rsidR="00666105" w:rsidRPr="00824DD0"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="00666105" w:rsidRPr="00824DD0"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>groups</w:t>
            </w:r>
            <w:proofErr w:type="spellEnd"/>
          </w:p>
        </w:tc>
      </w:tr>
      <w:tr w:rsidR="00496EDD" w:rsidRPr="00824DD0" w14:paraId="6387896C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862D7" w14:textId="4375971B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nticoagul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47ACC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B01</w:t>
            </w:r>
          </w:p>
        </w:tc>
      </w:tr>
      <w:tr w:rsidR="00496EDD" w:rsidRPr="00824DD0" w14:paraId="3F8B2B35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FDF9B" w14:textId="7D8C5A0B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nti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>-arrhythmi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22250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1</w:t>
            </w:r>
          </w:p>
        </w:tc>
      </w:tr>
      <w:tr w:rsidR="00496EDD" w:rsidRPr="00824DD0" w14:paraId="6A0352EF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43C3F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Diuretic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8020C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3</w:t>
            </w:r>
          </w:p>
        </w:tc>
      </w:tr>
      <w:tr w:rsidR="00496EDD" w:rsidRPr="00824DD0" w14:paraId="71AB80B4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18D18" w14:textId="72989AE4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Betablock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>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E8546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7</w:t>
            </w:r>
          </w:p>
        </w:tc>
      </w:tr>
      <w:tr w:rsidR="00496EDD" w:rsidRPr="00824DD0" w14:paraId="497CC1A1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57505" w14:textId="626919F4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Calcium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cha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>nnel-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block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>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735EE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8</w:t>
            </w:r>
          </w:p>
        </w:tc>
      </w:tr>
      <w:tr w:rsidR="00496EDD" w:rsidRPr="00824DD0" w14:paraId="589CE42B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D12FB" w14:textId="58B0B659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CE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>/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R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E0AB0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9</w:t>
            </w:r>
          </w:p>
        </w:tc>
      </w:tr>
      <w:tr w:rsidR="0054038A" w:rsidRPr="00824DD0" w14:paraId="2EDE4FBF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D774E" w14:textId="1D5174C4" w:rsidR="0054038A" w:rsidRPr="00824DD0" w:rsidRDefault="0054038A" w:rsidP="00496E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Stat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6E1B9" w14:textId="70CC9EBA" w:rsidR="0054038A" w:rsidRPr="00824DD0" w:rsidRDefault="0054038A" w:rsidP="00496E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10</w:t>
            </w:r>
          </w:p>
        </w:tc>
      </w:tr>
      <w:tr w:rsidR="00496EDD" w:rsidRPr="00824DD0" w14:paraId="07591533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A247C" w14:textId="58F946F0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Diabet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65AE0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A10</w:t>
            </w:r>
          </w:p>
        </w:tc>
      </w:tr>
      <w:tr w:rsidR="00496EDD" w:rsidRPr="00824DD0" w14:paraId="10E249F9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F067D" w14:textId="047F4FE4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ny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cardiac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="00F2477F" w:rsidRPr="00824DD0">
              <w:rPr>
                <w:rFonts w:ascii="Arial" w:eastAsia="Times New Roman" w:hAnsi="Arial" w:cs="Arial"/>
                <w:color w:val="000000"/>
                <w:lang w:eastAsia="sv-SE"/>
              </w:rPr>
              <w:t>dru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8D5C2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B01</w:t>
            </w:r>
          </w:p>
          <w:p w14:paraId="612D4020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1 </w:t>
            </w:r>
          </w:p>
          <w:p w14:paraId="200204DC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2 </w:t>
            </w:r>
          </w:p>
          <w:p w14:paraId="088141B8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3 </w:t>
            </w:r>
          </w:p>
          <w:p w14:paraId="61C2E27E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7 </w:t>
            </w:r>
          </w:p>
          <w:p w14:paraId="0C77F3E3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8 </w:t>
            </w:r>
          </w:p>
          <w:p w14:paraId="70D40575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9</w:t>
            </w:r>
          </w:p>
        </w:tc>
      </w:tr>
      <w:tr w:rsidR="00496EDD" w:rsidRPr="00824DD0" w14:paraId="17B3032F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CA1A8" w14:textId="14B22981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ny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M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etabolic</w:t>
            </w:r>
            <w:r w:rsidR="00F2477F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dru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29FD2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10 </w:t>
            </w:r>
          </w:p>
          <w:p w14:paraId="268A0372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A10</w:t>
            </w:r>
          </w:p>
        </w:tc>
      </w:tr>
      <w:tr w:rsidR="00496EDD" w:rsidRPr="00824DD0" w14:paraId="744C74E4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DE296" w14:textId="38F1183D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ny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Cardiometabolic</w:t>
            </w:r>
            <w:r w:rsidR="00F2477F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dru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A7D64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B01</w:t>
            </w:r>
          </w:p>
          <w:p w14:paraId="55E94A8E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1 </w:t>
            </w:r>
          </w:p>
          <w:p w14:paraId="71DE12A2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2 </w:t>
            </w:r>
          </w:p>
          <w:p w14:paraId="6F7DC404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3 </w:t>
            </w:r>
          </w:p>
          <w:p w14:paraId="46D5AE56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7 </w:t>
            </w:r>
          </w:p>
          <w:p w14:paraId="0E8DEDD7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8 </w:t>
            </w:r>
          </w:p>
          <w:p w14:paraId="75EA075A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9 </w:t>
            </w:r>
          </w:p>
          <w:p w14:paraId="2E28F504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A10</w:t>
            </w:r>
          </w:p>
        </w:tc>
      </w:tr>
    </w:tbl>
    <w:p w14:paraId="552F7A9E" w14:textId="77777777" w:rsidR="00496EDD" w:rsidRPr="001E1E70" w:rsidRDefault="00496EDD" w:rsidP="009668FA">
      <w:pPr>
        <w:rPr>
          <w:rFonts w:ascii="Arial" w:hAnsi="Arial" w:cs="Arial"/>
          <w:b/>
          <w:bCs/>
        </w:rPr>
      </w:pPr>
    </w:p>
    <w:p w14:paraId="4B65FD6D" w14:textId="77777777" w:rsidR="00496EDD" w:rsidRPr="001E1E70" w:rsidRDefault="00496EDD" w:rsidP="009668FA">
      <w:pPr>
        <w:rPr>
          <w:rFonts w:ascii="Arial" w:hAnsi="Arial" w:cs="Arial"/>
          <w:b/>
          <w:bCs/>
        </w:rPr>
      </w:pPr>
    </w:p>
    <w:p w14:paraId="3C864005" w14:textId="77777777" w:rsidR="00141566" w:rsidRPr="001E1E70" w:rsidRDefault="00141566">
      <w:pPr>
        <w:rPr>
          <w:rFonts w:ascii="Arial" w:hAnsi="Arial" w:cs="Arial"/>
          <w:b/>
          <w:bCs/>
        </w:rPr>
      </w:pPr>
      <w:r w:rsidRPr="001E1E70">
        <w:rPr>
          <w:rFonts w:ascii="Arial" w:hAnsi="Arial" w:cs="Arial"/>
          <w:b/>
          <w:bCs/>
        </w:rPr>
        <w:br w:type="page"/>
      </w:r>
    </w:p>
    <w:p w14:paraId="32F23603" w14:textId="1C13139D" w:rsidR="00A21F1C" w:rsidRPr="001E1E70" w:rsidRDefault="003422C5" w:rsidP="00A21F1C">
      <w:pPr>
        <w:rPr>
          <w:rFonts w:ascii="Arial" w:hAnsi="Arial" w:cs="Arial"/>
        </w:rPr>
      </w:pPr>
      <w:r w:rsidRPr="001E1E70">
        <w:rPr>
          <w:rFonts w:ascii="Arial" w:hAnsi="Arial" w:cs="Arial"/>
          <w:b/>
          <w:bCs/>
        </w:rPr>
        <w:lastRenderedPageBreak/>
        <w:t xml:space="preserve">Table </w:t>
      </w:r>
      <w:r w:rsidR="00061803" w:rsidRPr="001E1E70">
        <w:rPr>
          <w:rFonts w:ascii="Arial" w:hAnsi="Arial" w:cs="Arial"/>
          <w:b/>
          <w:bCs/>
        </w:rPr>
        <w:t>E</w:t>
      </w:r>
      <w:r w:rsidR="00496EDD" w:rsidRPr="001E1E70">
        <w:rPr>
          <w:rFonts w:ascii="Arial" w:hAnsi="Arial" w:cs="Arial"/>
          <w:b/>
          <w:bCs/>
        </w:rPr>
        <w:t>3</w:t>
      </w:r>
      <w:r w:rsidR="00783DB7" w:rsidRPr="001E1E70">
        <w:rPr>
          <w:rFonts w:ascii="Arial" w:hAnsi="Arial" w:cs="Arial"/>
          <w:b/>
          <w:bCs/>
        </w:rPr>
        <w:t>.</w:t>
      </w:r>
      <w:r w:rsidR="00783DB7" w:rsidRPr="001E1E70">
        <w:rPr>
          <w:rFonts w:ascii="Arial" w:hAnsi="Arial" w:cs="Arial"/>
        </w:rPr>
        <w:t xml:space="preserve"> </w:t>
      </w:r>
      <w:r w:rsidR="00CC2759" w:rsidRPr="001E1E70">
        <w:rPr>
          <w:rFonts w:ascii="Arial" w:hAnsi="Arial" w:cs="Arial"/>
        </w:rPr>
        <w:t xml:space="preserve">Crude </w:t>
      </w:r>
      <w:r w:rsidR="00520D22" w:rsidRPr="00824DD0">
        <w:rPr>
          <w:rFonts w:ascii="Arial" w:hAnsi="Arial" w:cs="Arial"/>
        </w:rPr>
        <w:t xml:space="preserve">subdistribution hazard ratios (SHRs) </w:t>
      </w:r>
      <w:r w:rsidR="00B95FAB" w:rsidRPr="001E1E70">
        <w:rPr>
          <w:rFonts w:ascii="Arial" w:hAnsi="Arial" w:cs="Arial"/>
        </w:rPr>
        <w:t>from c</w:t>
      </w:r>
      <w:r w:rsidR="006706E5" w:rsidRPr="001E1E70">
        <w:rPr>
          <w:rFonts w:ascii="Arial" w:hAnsi="Arial" w:cs="Arial"/>
        </w:rPr>
        <w:t>ompeting risk regression analysis of risk of myocardial infarction</w:t>
      </w:r>
      <w:r w:rsidR="00A24CC5" w:rsidRPr="001E1E70">
        <w:rPr>
          <w:rFonts w:ascii="Arial" w:hAnsi="Arial" w:cs="Arial"/>
        </w:rPr>
        <w:t xml:space="preserve"> (left) and pulmonary embolism (right)</w:t>
      </w:r>
      <w:r w:rsidR="00141566" w:rsidRPr="001E1E70">
        <w:rPr>
          <w:rFonts w:ascii="Arial" w:hAnsi="Arial" w:cs="Arial"/>
        </w:rPr>
        <w:t xml:space="preserve"> side-by-side comparison</w:t>
      </w:r>
      <w:r w:rsidR="006706E5" w:rsidRPr="001E1E70">
        <w:rPr>
          <w:rFonts w:ascii="Arial" w:hAnsi="Arial" w:cs="Arial"/>
        </w:rPr>
        <w:t xml:space="preserve"> in </w:t>
      </w:r>
      <w:r w:rsidR="00141566" w:rsidRPr="001E1E70">
        <w:rPr>
          <w:rFonts w:ascii="Arial" w:hAnsi="Arial" w:cs="Arial"/>
        </w:rPr>
        <w:t>66</w:t>
      </w:r>
      <w:r w:rsidR="00135B25" w:rsidRPr="001E1E70">
        <w:rPr>
          <w:rFonts w:ascii="Arial" w:hAnsi="Arial" w:cs="Arial"/>
        </w:rPr>
        <w:t xml:space="preserve"> </w:t>
      </w:r>
      <w:r w:rsidR="00141566" w:rsidRPr="001E1E70">
        <w:rPr>
          <w:rFonts w:ascii="Arial" w:hAnsi="Arial" w:cs="Arial"/>
        </w:rPr>
        <w:t xml:space="preserve">422 </w:t>
      </w:r>
      <w:r w:rsidR="006706E5" w:rsidRPr="001E1E70">
        <w:rPr>
          <w:rFonts w:ascii="Arial" w:hAnsi="Arial" w:cs="Arial"/>
        </w:rPr>
        <w:t>Swedish COPD patients stratified by baseline exacerbation history</w:t>
      </w:r>
    </w:p>
    <w:tbl>
      <w:tblPr>
        <w:tblW w:w="9056" w:type="dxa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3724"/>
        <w:gridCol w:w="3724"/>
        <w:gridCol w:w="21"/>
      </w:tblGrid>
      <w:tr w:rsidR="00141566" w:rsidRPr="00824DD0" w14:paraId="62461820" w14:textId="70639587" w:rsidTr="001E1E70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D884458" w14:textId="77777777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bookmarkStart w:id="1" w:name="_Hlk122596130"/>
            <w:proofErr w:type="spellStart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history</w:t>
            </w:r>
            <w:proofErr w:type="spellEnd"/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B29D36" w14:textId="22E4281B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Main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results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crude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myocardial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infarction</w:t>
            </w:r>
            <w:proofErr w:type="spellEnd"/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6C5B59" w14:textId="34BE24DF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Main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results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crude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</w:t>
            </w:r>
            <w:proofErr w:type="spellStart"/>
            <w:r w:rsidR="004F1A58"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p</w:t>
            </w: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ulmonary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embolism</w:t>
            </w:r>
            <w:proofErr w:type="spellEnd"/>
          </w:p>
        </w:tc>
      </w:tr>
      <w:tr w:rsidR="00141566" w:rsidRPr="00824DD0" w14:paraId="71B1982E" w14:textId="52F9302F" w:rsidTr="001E1E70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61878F7" w14:textId="1449D99B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0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s</w:t>
            </w:r>
            <w:proofErr w:type="spellEnd"/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E56070" w14:textId="25E364E2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CBA6686" w14:textId="60E1992A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141566" w:rsidRPr="00824DD0" w14:paraId="03FDBB72" w14:textId="77777777" w:rsidTr="001E1E7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5280157" w14:textId="2DD20859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Moderate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C83E59" w14:textId="1FA1FA1C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08 (0.95-1.22)</w:t>
            </w:r>
          </w:p>
        </w:tc>
        <w:tc>
          <w:tcPr>
            <w:tcW w:w="3724" w:type="dxa"/>
            <w:tcBorders>
              <w:left w:val="single" w:sz="4" w:space="0" w:color="auto"/>
              <w:right w:val="single" w:sz="4" w:space="0" w:color="auto"/>
            </w:tcBorders>
          </w:tcPr>
          <w:p w14:paraId="3C0B2EE8" w14:textId="49BDBFCB" w:rsidR="00141566" w:rsidRPr="00525C98" w:rsidRDefault="00141566" w:rsidP="00141566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40 (1.17-1.68)</w:t>
            </w:r>
          </w:p>
        </w:tc>
        <w:tc>
          <w:tcPr>
            <w:tcW w:w="21" w:type="dxa"/>
            <w:tcBorders>
              <w:left w:val="single" w:sz="4" w:space="0" w:color="auto"/>
            </w:tcBorders>
          </w:tcPr>
          <w:p w14:paraId="5F0CAAB5" w14:textId="55FBE849" w:rsidR="00141566" w:rsidRPr="001E1E70" w:rsidRDefault="00141566" w:rsidP="00141566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</w:p>
        </w:tc>
      </w:tr>
      <w:tr w:rsidR="00141566" w:rsidRPr="00824DD0" w14:paraId="5C600529" w14:textId="141353D3" w:rsidTr="001E1E70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80CC826" w14:textId="73065C3C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&gt;2 Moderate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673B6F" w14:textId="2404CD01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63 (1.44-1.85)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837B73" w14:textId="0F7398EE" w:rsidR="00141566" w:rsidRPr="00C16DFA" w:rsidRDefault="00141566" w:rsidP="00141566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83 (1.50-2.22)</w:t>
            </w:r>
          </w:p>
        </w:tc>
      </w:tr>
      <w:tr w:rsidR="00141566" w:rsidRPr="00824DD0" w14:paraId="57D459C7" w14:textId="0323D4A8" w:rsidTr="001E1E70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AB2EF0D" w14:textId="44BC83AE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1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Severe</w:t>
            </w:r>
            <w:proofErr w:type="spellEnd"/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89BAE8" w14:textId="6739681E" w:rsidR="00141566" w:rsidRPr="00C16DFA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92 (1.65-2.23)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A1D766" w14:textId="60BE8F31" w:rsidR="00141566" w:rsidRPr="00C16DFA" w:rsidRDefault="00141566" w:rsidP="00141566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2.59 (2.09-3.19)</w:t>
            </w:r>
          </w:p>
        </w:tc>
      </w:tr>
      <w:tr w:rsidR="003A7932" w:rsidRPr="00824DD0" w14:paraId="087BFED7" w14:textId="2BD11789" w:rsidTr="001E1E70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8851F1B" w14:textId="55F3C919" w:rsidR="003A7932" w:rsidRPr="00C16DFA" w:rsidRDefault="003A7932" w:rsidP="003B6BD7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 xml:space="preserve">2+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evere</w:t>
            </w:r>
            <w:proofErr w:type="spellEnd"/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07134A" w14:textId="205C2F0D" w:rsidR="003A7932" w:rsidRPr="00C16DFA" w:rsidRDefault="00141566" w:rsidP="003B6BD7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58 (1.94-3.44)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80A516" w14:textId="6EB6E921" w:rsidR="003A7932" w:rsidRPr="00C16DFA" w:rsidRDefault="00141566" w:rsidP="003B6BD7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.87 (</w:t>
            </w:r>
            <w:proofErr w:type="gram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65-5.67</w:t>
            </w:r>
            <w:proofErr w:type="gramEnd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bookmarkEnd w:id="0"/>
      <w:bookmarkEnd w:id="1"/>
    </w:tbl>
    <w:p w14:paraId="18E66E9A" w14:textId="4096E389" w:rsidR="00CB65BF" w:rsidRPr="001E1E70" w:rsidRDefault="00CB65BF" w:rsidP="00F653C3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</w:p>
    <w:p w14:paraId="36E6AA4C" w14:textId="1044DDA9" w:rsidR="00141566" w:rsidRPr="001E1E70" w:rsidRDefault="00141566" w:rsidP="00141566">
      <w:pPr>
        <w:rPr>
          <w:rFonts w:ascii="Arial" w:hAnsi="Arial" w:cs="Arial"/>
        </w:rPr>
      </w:pPr>
      <w:r w:rsidRPr="001E1E70">
        <w:rPr>
          <w:rFonts w:ascii="Arial" w:hAnsi="Arial" w:cs="Arial"/>
          <w:b/>
          <w:bCs/>
        </w:rPr>
        <w:t>Table E</w:t>
      </w:r>
      <w:r w:rsidR="00192DE4" w:rsidRPr="001E1E70">
        <w:rPr>
          <w:rFonts w:ascii="Arial" w:hAnsi="Arial" w:cs="Arial"/>
          <w:b/>
          <w:bCs/>
        </w:rPr>
        <w:t>4</w:t>
      </w:r>
      <w:r w:rsidRPr="001E1E70">
        <w:rPr>
          <w:rFonts w:ascii="Arial" w:hAnsi="Arial" w:cs="Arial"/>
          <w:b/>
          <w:bCs/>
        </w:rPr>
        <w:t>.</w:t>
      </w:r>
      <w:r w:rsidRPr="001E1E70">
        <w:rPr>
          <w:rFonts w:ascii="Arial" w:hAnsi="Arial" w:cs="Arial"/>
        </w:rPr>
        <w:t xml:space="preserve"> </w:t>
      </w:r>
      <w:r w:rsidR="00192DE4" w:rsidRPr="001E1E70">
        <w:rPr>
          <w:rFonts w:ascii="Arial" w:hAnsi="Arial" w:cs="Arial"/>
        </w:rPr>
        <w:t>Adjusted</w:t>
      </w:r>
      <w:r w:rsidRPr="001E1E70">
        <w:rPr>
          <w:rFonts w:ascii="Arial" w:hAnsi="Arial" w:cs="Arial"/>
        </w:rPr>
        <w:t xml:space="preserve"> </w:t>
      </w:r>
      <w:r w:rsidR="00520D22" w:rsidRPr="00824DD0">
        <w:rPr>
          <w:rFonts w:ascii="Arial" w:hAnsi="Arial" w:cs="Arial"/>
        </w:rPr>
        <w:t xml:space="preserve">subdistribution hazard ratios (SHRs) </w:t>
      </w:r>
      <w:r w:rsidR="00B95FAB" w:rsidRPr="001E1E70">
        <w:rPr>
          <w:rFonts w:ascii="Arial" w:hAnsi="Arial" w:cs="Arial"/>
        </w:rPr>
        <w:t xml:space="preserve">from </w:t>
      </w:r>
      <w:r w:rsidR="001B722F" w:rsidRPr="001E1E70">
        <w:rPr>
          <w:rFonts w:ascii="Arial" w:hAnsi="Arial" w:cs="Arial"/>
        </w:rPr>
        <w:t>c</w:t>
      </w:r>
      <w:r w:rsidRPr="001E1E70">
        <w:rPr>
          <w:rFonts w:ascii="Arial" w:hAnsi="Arial" w:cs="Arial"/>
        </w:rPr>
        <w:t>ompeting risk regression analysis of risk of myocardial infarction (left) and pulmonary embolism (right) side-by-side comparison in 66</w:t>
      </w:r>
      <w:r w:rsidR="00860947">
        <w:rPr>
          <w:rFonts w:ascii="Arial" w:hAnsi="Arial" w:cs="Arial"/>
        </w:rPr>
        <w:t xml:space="preserve"> </w:t>
      </w:r>
      <w:r w:rsidRPr="001E1E70">
        <w:rPr>
          <w:rFonts w:ascii="Arial" w:hAnsi="Arial" w:cs="Arial"/>
        </w:rPr>
        <w:t>422 Swedish COPD patients stratified by baseline exacerbation history</w:t>
      </w:r>
    </w:p>
    <w:tbl>
      <w:tblPr>
        <w:tblW w:w="9056" w:type="dxa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3707"/>
        <w:gridCol w:w="3706"/>
        <w:gridCol w:w="21"/>
      </w:tblGrid>
      <w:tr w:rsidR="00141566" w:rsidRPr="00824DD0" w14:paraId="658B76D5" w14:textId="77777777" w:rsidTr="00525C98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3ECF33A" w14:textId="77777777" w:rsidR="00141566" w:rsidRPr="00C16DFA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proofErr w:type="spellStart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history</w:t>
            </w:r>
            <w:proofErr w:type="spellEnd"/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3BBB49" w14:textId="0AB53302" w:rsidR="00141566" w:rsidRPr="00C16DFA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Main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results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="00E07BE1"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myocardial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infarction</w:t>
            </w:r>
            <w:proofErr w:type="spellEnd"/>
          </w:p>
        </w:tc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8C9060" w14:textId="5B041CFF" w:rsidR="00141566" w:rsidRPr="00C16DFA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Main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results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="00E07BE1"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</w:t>
            </w:r>
            <w:proofErr w:type="spellStart"/>
            <w:r w:rsidR="004F1A58"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p</w:t>
            </w: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ulmonary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embolism</w:t>
            </w:r>
            <w:proofErr w:type="spellEnd"/>
          </w:p>
        </w:tc>
      </w:tr>
      <w:tr w:rsidR="00141566" w:rsidRPr="00824DD0" w14:paraId="763B25C9" w14:textId="77777777" w:rsidTr="00525C98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25ABFEB" w14:textId="77777777" w:rsidR="00141566" w:rsidRPr="00C16DFA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0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s</w:t>
            </w:r>
            <w:proofErr w:type="spellEnd"/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81727C" w14:textId="77777777" w:rsidR="00141566" w:rsidRPr="00C16DFA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711F044" w14:textId="77777777" w:rsidR="00141566" w:rsidRPr="00C16DFA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525C98" w:rsidRPr="00824DD0" w14:paraId="134F26CF" w14:textId="77777777" w:rsidTr="00525C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6257BFD" w14:textId="77777777" w:rsidR="00525C98" w:rsidRPr="00C16DFA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Moderate</w:t>
            </w:r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128F5E" w14:textId="56FCCB1B" w:rsidR="00525C98" w:rsidRPr="00C16DFA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10 (0.97-1.24)</w:t>
            </w:r>
          </w:p>
        </w:tc>
        <w:tc>
          <w:tcPr>
            <w:tcW w:w="3706" w:type="dxa"/>
            <w:tcBorders>
              <w:left w:val="single" w:sz="4" w:space="0" w:color="auto"/>
              <w:right w:val="single" w:sz="4" w:space="0" w:color="auto"/>
            </w:tcBorders>
          </w:tcPr>
          <w:p w14:paraId="1E131006" w14:textId="3B08A8EB" w:rsidR="00525C98" w:rsidRPr="00525C98" w:rsidRDefault="00525C98" w:rsidP="00525C98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33 (1.11-1.60)</w:t>
            </w:r>
          </w:p>
        </w:tc>
        <w:tc>
          <w:tcPr>
            <w:tcW w:w="21" w:type="dxa"/>
            <w:tcBorders>
              <w:left w:val="single" w:sz="4" w:space="0" w:color="auto"/>
            </w:tcBorders>
          </w:tcPr>
          <w:p w14:paraId="5C5A67DB" w14:textId="77777777" w:rsidR="00525C98" w:rsidRPr="001E1E70" w:rsidRDefault="00525C98" w:rsidP="00525C98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</w:p>
        </w:tc>
      </w:tr>
      <w:tr w:rsidR="00525C98" w:rsidRPr="00824DD0" w14:paraId="7140DFDB" w14:textId="77777777" w:rsidTr="00525C98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E909C67" w14:textId="77777777" w:rsidR="00525C98" w:rsidRPr="00C16DFA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&gt;2 Moderate</w:t>
            </w:r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CD0703" w14:textId="56451E9B" w:rsidR="00525C98" w:rsidRPr="00C16DFA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57 (1.38-1.78)</w:t>
            </w:r>
          </w:p>
        </w:tc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92F800" w14:textId="34B3F4FB" w:rsidR="00525C98" w:rsidRPr="00C16DFA" w:rsidRDefault="00525C98" w:rsidP="00525C98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60 (1.31-1.94)</w:t>
            </w:r>
          </w:p>
        </w:tc>
      </w:tr>
      <w:tr w:rsidR="00525C98" w:rsidRPr="00824DD0" w14:paraId="2BCA2B99" w14:textId="77777777" w:rsidTr="00525C98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0D8B5D0" w14:textId="77777777" w:rsidR="00525C98" w:rsidRPr="00C16DFA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1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Severe</w:t>
            </w:r>
            <w:proofErr w:type="spellEnd"/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C3E412" w14:textId="76C9FE66" w:rsidR="00525C98" w:rsidRPr="00C16DFA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47 (1.26-1.71)</w:t>
            </w:r>
          </w:p>
        </w:tc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A117BE1" w14:textId="0ADF305B" w:rsidR="00525C98" w:rsidRPr="00C16DFA" w:rsidRDefault="00525C98" w:rsidP="00525C98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99  (1.59- 2.49)</w:t>
            </w:r>
          </w:p>
        </w:tc>
      </w:tr>
      <w:tr w:rsidR="00525C98" w:rsidRPr="00824DD0" w14:paraId="3D030435" w14:textId="77777777" w:rsidTr="00C16DFA">
        <w:trPr>
          <w:gridAfter w:val="1"/>
          <w:wAfter w:w="21" w:type="dxa"/>
          <w:trHeight w:val="1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5F763A7" w14:textId="77777777" w:rsidR="00525C98" w:rsidRPr="00C16DFA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 xml:space="preserve">2+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evere</w:t>
            </w:r>
            <w:proofErr w:type="spellEnd"/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B6B3B0" w14:textId="2F4EC543" w:rsidR="00525C98" w:rsidRPr="00C16DFA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82 (1.36-2.44)</w:t>
            </w:r>
          </w:p>
        </w:tc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21865B7" w14:textId="7BF269A3" w:rsidR="00525C98" w:rsidRPr="00C16DFA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2.62 (1.77-3.89)</w:t>
            </w:r>
          </w:p>
        </w:tc>
      </w:tr>
    </w:tbl>
    <w:p w14:paraId="37C54038" w14:textId="77777777" w:rsidR="00141566" w:rsidRPr="001E1E70" w:rsidRDefault="00141566" w:rsidP="00141566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</w:p>
    <w:p w14:paraId="5720D516" w14:textId="7A6717C3" w:rsidR="00EE09E5" w:rsidRPr="001E1E70" w:rsidRDefault="00141566" w:rsidP="00F653C3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  <w:r w:rsidRPr="001E1E70">
        <w:rPr>
          <w:rFonts w:ascii="Arial" w:hAnsi="Arial" w:cs="Arial"/>
          <w:color w:val="242424"/>
          <w:sz w:val="20"/>
          <w:szCs w:val="20"/>
          <w:shd w:val="clear" w:color="auto" w:fill="FFFFFF"/>
        </w:rPr>
        <w:t xml:space="preserve">1 </w:t>
      </w:r>
      <w:r w:rsidRPr="00824DD0">
        <w:rPr>
          <w:rFonts w:ascii="Arial" w:hAnsi="Arial" w:cs="Arial"/>
          <w:i/>
          <w:iCs/>
        </w:rPr>
        <w:t>Adjusted for sex, age, BMI, smoking status, FEV</w:t>
      </w:r>
      <w:r w:rsidRPr="00824DD0">
        <w:rPr>
          <w:rFonts w:ascii="Arial" w:hAnsi="Arial" w:cs="Arial"/>
          <w:i/>
          <w:iCs/>
          <w:vertAlign w:val="subscript"/>
        </w:rPr>
        <w:t>1</w:t>
      </w:r>
      <w:r w:rsidRPr="00824DD0">
        <w:rPr>
          <w:rFonts w:ascii="Arial" w:hAnsi="Arial" w:cs="Arial"/>
          <w:i/>
          <w:iCs/>
        </w:rPr>
        <w:t xml:space="preserve"> % predicted, the presence of baseline cardiovascular comorbidity and cardioprotective medications, income and educational level</w:t>
      </w:r>
    </w:p>
    <w:p w14:paraId="257B3975" w14:textId="77777777" w:rsidR="00EE09E5" w:rsidRPr="001E1E70" w:rsidRDefault="00EE09E5" w:rsidP="00F653C3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</w:p>
    <w:p w14:paraId="5156D991" w14:textId="77777777" w:rsidR="00EE09E5" w:rsidRPr="00824DD0" w:rsidRDefault="00EE09E5" w:rsidP="00EE09E5">
      <w:pPr>
        <w:rPr>
          <w:rFonts w:ascii="Arial" w:hAnsi="Arial" w:cs="Arial"/>
          <w:i/>
          <w:iCs/>
        </w:rPr>
      </w:pPr>
    </w:p>
    <w:p w14:paraId="6D471B9F" w14:textId="7BB3BC91" w:rsidR="00F34F82" w:rsidRDefault="00B24A20" w:rsidP="00F34F82">
      <w:pPr>
        <w:rPr>
          <w:rFonts w:ascii="Arial" w:hAnsi="Arial" w:cs="Arial"/>
          <w:iCs/>
        </w:rPr>
      </w:pPr>
      <w:r w:rsidRPr="001E1E70">
        <w:rPr>
          <w:rFonts w:ascii="Arial" w:hAnsi="Arial" w:cs="Arial"/>
          <w:b/>
          <w:bCs/>
        </w:rPr>
        <w:lastRenderedPageBreak/>
        <w:t>Table E</w:t>
      </w:r>
      <w:r w:rsidR="00525C98">
        <w:rPr>
          <w:rFonts w:ascii="Arial" w:hAnsi="Arial" w:cs="Arial"/>
          <w:b/>
          <w:bCs/>
        </w:rPr>
        <w:t>5</w:t>
      </w:r>
      <w:r w:rsidRPr="00824DD0">
        <w:rPr>
          <w:rFonts w:ascii="Arial" w:hAnsi="Arial" w:cs="Arial"/>
        </w:rPr>
        <w:t xml:space="preserve"> A</w:t>
      </w:r>
      <w:r w:rsidR="00F34F82" w:rsidRPr="00824DD0">
        <w:rPr>
          <w:rFonts w:ascii="Arial" w:hAnsi="Arial" w:cs="Arial"/>
        </w:rPr>
        <w:t>djusted</w:t>
      </w:r>
      <w:r w:rsidR="00F34F82" w:rsidRPr="00824DD0">
        <w:rPr>
          <w:rFonts w:ascii="Arial" w:hAnsi="Arial" w:cs="Arial"/>
          <w:vertAlign w:val="superscript"/>
        </w:rPr>
        <w:t>1</w:t>
      </w:r>
      <w:r w:rsidR="00F34F82" w:rsidRPr="00824DD0">
        <w:rPr>
          <w:rFonts w:ascii="Arial" w:hAnsi="Arial" w:cs="Arial"/>
        </w:rPr>
        <w:t xml:space="preserve"> </w:t>
      </w:r>
      <w:proofErr w:type="spellStart"/>
      <w:r w:rsidR="00F34F82" w:rsidRPr="00824DD0">
        <w:rPr>
          <w:rFonts w:ascii="Arial" w:hAnsi="Arial" w:cs="Arial"/>
        </w:rPr>
        <w:t>subdistribution</w:t>
      </w:r>
      <w:proofErr w:type="spellEnd"/>
      <w:r w:rsidR="00F34F82" w:rsidRPr="00824DD0">
        <w:rPr>
          <w:rFonts w:ascii="Arial" w:hAnsi="Arial" w:cs="Arial"/>
        </w:rPr>
        <w:t xml:space="preserve"> hazard ratios (SHRs) for myocardial infarction and pulmonary embolism depending on baseline exacerbation history, from competing risk regression analysis for 54 726 Swedish patients diagnosed with COPD </w:t>
      </w:r>
      <w:r w:rsidR="00526D8F">
        <w:rPr>
          <w:rFonts w:ascii="Arial" w:hAnsi="Arial" w:cs="Arial"/>
        </w:rPr>
        <w:t>who previously or currently smoke</w:t>
      </w:r>
      <w:r w:rsidR="00BF169D">
        <w:rPr>
          <w:rFonts w:ascii="Arial" w:hAnsi="Arial" w:cs="Arial"/>
        </w:rPr>
        <w:t>d</w:t>
      </w:r>
      <w:r w:rsidR="00F34F82" w:rsidRPr="00824DD0">
        <w:rPr>
          <w:rFonts w:ascii="Arial" w:hAnsi="Arial" w:cs="Arial"/>
        </w:rPr>
        <w:t>, registered in the Swedish National Airway Register January 2014 - June 2022 and followed for up to 9 years</w:t>
      </w:r>
      <w:r w:rsidR="00F34F82" w:rsidRPr="00824DD0">
        <w:rPr>
          <w:rFonts w:ascii="Arial" w:hAnsi="Arial" w:cs="Arial"/>
          <w:iCs/>
        </w:rPr>
        <w:t>.</w:t>
      </w:r>
    </w:p>
    <w:tbl>
      <w:tblPr>
        <w:tblW w:w="9056" w:type="dxa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3717"/>
        <w:gridCol w:w="3717"/>
      </w:tblGrid>
      <w:tr w:rsidR="008359F5" w:rsidRPr="004B28C9" w14:paraId="694283D9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55E0FA9" w14:textId="77777777" w:rsidR="008359F5" w:rsidRPr="00C16DFA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proofErr w:type="spellStart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history</w:t>
            </w:r>
            <w:proofErr w:type="spellEnd"/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8BB224" w14:textId="77777777" w:rsidR="008359F5" w:rsidRPr="00C16DFA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vertAlign w:val="superscript"/>
                <w:lang w:val="sv-SE" w:eastAsia="sv-SE"/>
              </w:rPr>
              <w:t>1</w:t>
            </w: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myocardial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infarction</w:t>
            </w:r>
            <w:proofErr w:type="spellEnd"/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3DF08F" w14:textId="77777777" w:rsidR="008359F5" w:rsidRPr="00C16DFA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vertAlign w:val="superscript"/>
                <w:lang w:val="sv-SE" w:eastAsia="sv-SE"/>
              </w:rPr>
              <w:t>1</w:t>
            </w: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Pulmonary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Embolism</w:t>
            </w:r>
            <w:proofErr w:type="spellEnd"/>
          </w:p>
        </w:tc>
      </w:tr>
      <w:tr w:rsidR="008359F5" w:rsidRPr="004B28C9" w14:paraId="4731D305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7C91D3C" w14:textId="77777777" w:rsidR="008359F5" w:rsidRPr="00C16DFA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0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s</w:t>
            </w:r>
            <w:proofErr w:type="spellEnd"/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7354DF" w14:textId="77777777" w:rsidR="008359F5" w:rsidRPr="00C16DFA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88BD332" w14:textId="77777777" w:rsidR="008359F5" w:rsidRPr="00C16DFA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8359F5" w:rsidRPr="004B28C9" w14:paraId="23910FEA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D7946F3" w14:textId="77777777" w:rsidR="008359F5" w:rsidRPr="00C16DFA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Moderat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A3B3D8" w14:textId="77687335" w:rsidR="008359F5" w:rsidRPr="00C16DFA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08 (0.94-1.24)</w:t>
            </w:r>
          </w:p>
        </w:tc>
        <w:tc>
          <w:tcPr>
            <w:tcW w:w="3717" w:type="dxa"/>
            <w:tcBorders>
              <w:left w:val="single" w:sz="4" w:space="0" w:color="auto"/>
              <w:right w:val="single" w:sz="4" w:space="0" w:color="auto"/>
            </w:tcBorders>
          </w:tcPr>
          <w:p w14:paraId="73371798" w14:textId="0FFD0EBC" w:rsidR="008359F5" w:rsidRPr="00CF6BEE" w:rsidRDefault="008359F5" w:rsidP="008359F5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33 (1.08-1.63)</w:t>
            </w:r>
          </w:p>
        </w:tc>
      </w:tr>
      <w:tr w:rsidR="008359F5" w:rsidRPr="004B28C9" w14:paraId="4CFB10BA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F1C5ADA" w14:textId="77777777" w:rsidR="008359F5" w:rsidRPr="00C16DFA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&gt;2 Moderat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D624AD" w14:textId="344D2196" w:rsidR="008359F5" w:rsidRPr="00C16DFA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57 (1.37-1.80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49E5A1" w14:textId="5F84E32F" w:rsidR="008359F5" w:rsidRPr="00C16DFA" w:rsidRDefault="008359F5" w:rsidP="008359F5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62 (1.30-2.02)</w:t>
            </w:r>
          </w:p>
        </w:tc>
      </w:tr>
      <w:tr w:rsidR="008359F5" w:rsidRPr="004B28C9" w14:paraId="4B46D248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6BD9519" w14:textId="77777777" w:rsidR="008359F5" w:rsidRPr="00C16DFA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1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Severe</w:t>
            </w:r>
            <w:proofErr w:type="spellEnd"/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0DBEA4" w14:textId="5361DD6F" w:rsidR="008359F5" w:rsidRPr="00C16DFA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43 (1.21-1.69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4577C43" w14:textId="5E70E332" w:rsidR="008359F5" w:rsidRPr="00C16DFA" w:rsidRDefault="008359F5" w:rsidP="008359F5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2.14 (1.68 -2.73)</w:t>
            </w:r>
          </w:p>
        </w:tc>
      </w:tr>
      <w:tr w:rsidR="008359F5" w:rsidRPr="004B28C9" w14:paraId="37F6F9C4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6FDF9FB" w14:textId="77777777" w:rsidR="008359F5" w:rsidRPr="00C16DFA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 xml:space="preserve">2+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evere</w:t>
            </w:r>
            <w:proofErr w:type="spellEnd"/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6C0C9F" w14:textId="70F42522" w:rsidR="008359F5" w:rsidRPr="00C16DFA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59 (1.14-2.20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42CDBBF" w14:textId="517AEDE1" w:rsidR="008359F5" w:rsidRPr="00C16DFA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2.89 (1.91-4.38)</w:t>
            </w:r>
          </w:p>
        </w:tc>
      </w:tr>
    </w:tbl>
    <w:p w14:paraId="6C5CFF28" w14:textId="395600A9" w:rsidR="006802DB" w:rsidRPr="001E1E70" w:rsidRDefault="00F34F82" w:rsidP="00F34F82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  <w:r w:rsidRPr="001E1E70">
        <w:rPr>
          <w:rFonts w:ascii="Arial" w:hAnsi="Arial" w:cs="Arial"/>
          <w:color w:val="242424"/>
          <w:sz w:val="20"/>
          <w:szCs w:val="20"/>
          <w:shd w:val="clear" w:color="auto" w:fill="FFFFFF"/>
        </w:rPr>
        <w:t xml:space="preserve">1 </w:t>
      </w:r>
      <w:r w:rsidRPr="00824DD0">
        <w:rPr>
          <w:rFonts w:ascii="Arial" w:hAnsi="Arial" w:cs="Arial"/>
          <w:i/>
          <w:iCs/>
        </w:rPr>
        <w:t>Adjusted for sex, age, BMI, FEV</w:t>
      </w:r>
      <w:r w:rsidRPr="00824DD0">
        <w:rPr>
          <w:rFonts w:ascii="Arial" w:hAnsi="Arial" w:cs="Arial"/>
          <w:i/>
          <w:iCs/>
          <w:vertAlign w:val="subscript"/>
        </w:rPr>
        <w:t>1</w:t>
      </w:r>
      <w:r w:rsidRPr="00824DD0">
        <w:rPr>
          <w:rFonts w:ascii="Arial" w:hAnsi="Arial" w:cs="Arial"/>
          <w:i/>
          <w:iCs/>
        </w:rPr>
        <w:t xml:space="preserve"> % predicted, the presence of baseline cardiovascular comorbidity and cardioprotective medications, income and educational level.</w:t>
      </w:r>
    </w:p>
    <w:p w14:paraId="273BA112" w14:textId="5F35F9DF" w:rsidR="00CF6BEE" w:rsidRDefault="00CF6BEE" w:rsidP="00CF6BEE">
      <w:pPr>
        <w:rPr>
          <w:rFonts w:ascii="Arial" w:hAnsi="Arial" w:cs="Arial"/>
          <w:iCs/>
        </w:rPr>
      </w:pPr>
      <w:r w:rsidRPr="001E1E70">
        <w:rPr>
          <w:rFonts w:ascii="Arial" w:hAnsi="Arial" w:cs="Arial"/>
          <w:b/>
          <w:bCs/>
        </w:rPr>
        <w:t>Table E</w:t>
      </w:r>
      <w:r>
        <w:rPr>
          <w:rFonts w:ascii="Arial" w:hAnsi="Arial" w:cs="Arial"/>
          <w:b/>
          <w:bCs/>
        </w:rPr>
        <w:t>6</w:t>
      </w:r>
      <w:r w:rsidRPr="00824DD0">
        <w:rPr>
          <w:rFonts w:ascii="Arial" w:hAnsi="Arial" w:cs="Arial"/>
        </w:rPr>
        <w:t xml:space="preserve"> Adjusted</w:t>
      </w:r>
      <w:r w:rsidRPr="00824DD0">
        <w:rPr>
          <w:rFonts w:ascii="Arial" w:hAnsi="Arial" w:cs="Arial"/>
          <w:vertAlign w:val="superscript"/>
        </w:rPr>
        <w:t>1</w:t>
      </w:r>
      <w:r w:rsidRPr="00824DD0">
        <w:rPr>
          <w:rFonts w:ascii="Arial" w:hAnsi="Arial" w:cs="Arial"/>
        </w:rPr>
        <w:t xml:space="preserve"> subdistribution hazard ratios (SHRs) for myocardial infarction and pulmonary embolism depending on baseline exacerbation history, from competing risk regression analysis for </w:t>
      </w:r>
      <w:r>
        <w:rPr>
          <w:rFonts w:ascii="Arial" w:hAnsi="Arial" w:cs="Arial"/>
        </w:rPr>
        <w:t>66 422</w:t>
      </w:r>
      <w:r w:rsidRPr="00824DD0">
        <w:rPr>
          <w:rFonts w:ascii="Arial" w:hAnsi="Arial" w:cs="Arial"/>
        </w:rPr>
        <w:t xml:space="preserve"> Swedish patients diagnosed with COPD,</w:t>
      </w:r>
      <w:r>
        <w:rPr>
          <w:rFonts w:ascii="Arial" w:hAnsi="Arial" w:cs="Arial"/>
        </w:rPr>
        <w:t xml:space="preserve"> with added adjustment for sleep apnea with missing as a factor level,</w:t>
      </w:r>
      <w:r w:rsidRPr="00824DD0">
        <w:rPr>
          <w:rFonts w:ascii="Arial" w:hAnsi="Arial" w:cs="Arial"/>
        </w:rPr>
        <w:t xml:space="preserve"> registered in the Swedish National Airway Register January 2014 - June 2022 and followed for up to 9 years</w:t>
      </w:r>
      <w:r w:rsidRPr="00824DD0">
        <w:rPr>
          <w:rFonts w:ascii="Arial" w:hAnsi="Arial" w:cs="Arial"/>
          <w:iCs/>
        </w:rPr>
        <w:t>.</w:t>
      </w:r>
    </w:p>
    <w:tbl>
      <w:tblPr>
        <w:tblW w:w="9056" w:type="dxa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3717"/>
        <w:gridCol w:w="3717"/>
      </w:tblGrid>
      <w:tr w:rsidR="00CF6BEE" w:rsidRPr="004B28C9" w14:paraId="46AA11FA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59EE5B7" w14:textId="77777777" w:rsidR="00CF6BEE" w:rsidRPr="00C16DFA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proofErr w:type="spellStart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history</w:t>
            </w:r>
            <w:proofErr w:type="spellEnd"/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DF5D79" w14:textId="77777777" w:rsidR="00CF6BEE" w:rsidRPr="00C16DFA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vertAlign w:val="superscript"/>
                <w:lang w:val="sv-SE" w:eastAsia="sv-SE"/>
              </w:rPr>
              <w:t>1</w:t>
            </w: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myocardial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infarction</w:t>
            </w:r>
            <w:proofErr w:type="spellEnd"/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11A314" w14:textId="77777777" w:rsidR="00CF6BEE" w:rsidRPr="00C16DFA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vertAlign w:val="superscript"/>
                <w:lang w:val="sv-SE" w:eastAsia="sv-SE"/>
              </w:rPr>
              <w:t>1</w:t>
            </w:r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Pulmonary</w:t>
            </w:r>
            <w:proofErr w:type="spellEnd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</w:t>
            </w:r>
            <w:proofErr w:type="spellStart"/>
            <w:r w:rsidRPr="00C16DF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Embolism</w:t>
            </w:r>
            <w:proofErr w:type="spellEnd"/>
          </w:p>
        </w:tc>
      </w:tr>
      <w:tr w:rsidR="00CF6BEE" w:rsidRPr="004B28C9" w14:paraId="7C3B59F6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5808A40" w14:textId="77777777" w:rsidR="00CF6BEE" w:rsidRPr="00C16DFA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0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s</w:t>
            </w:r>
            <w:proofErr w:type="spellEnd"/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447857" w14:textId="77777777" w:rsidR="00CF6BEE" w:rsidRPr="00C16DFA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0C97932" w14:textId="77777777" w:rsidR="00CF6BEE" w:rsidRPr="00C16DFA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CF6BEE" w:rsidRPr="004B28C9" w14:paraId="0A51883F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BF73AAA" w14:textId="77777777" w:rsidR="00CF6BEE" w:rsidRPr="00C16DFA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Moderat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924ED2" w14:textId="644C47DA" w:rsidR="00CF6BEE" w:rsidRPr="00C16DFA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11 (0.98-1.27)</w:t>
            </w:r>
          </w:p>
        </w:tc>
        <w:tc>
          <w:tcPr>
            <w:tcW w:w="3717" w:type="dxa"/>
            <w:tcBorders>
              <w:left w:val="single" w:sz="4" w:space="0" w:color="auto"/>
              <w:right w:val="single" w:sz="4" w:space="0" w:color="auto"/>
            </w:tcBorders>
          </w:tcPr>
          <w:p w14:paraId="55E69791" w14:textId="79D0C3DE" w:rsidR="00CF6BEE" w:rsidRPr="00CF6BEE" w:rsidRDefault="00CF6BEE" w:rsidP="00CF6BEE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24 (1.02-1.51)</w:t>
            </w:r>
          </w:p>
        </w:tc>
      </w:tr>
      <w:tr w:rsidR="00CF6BEE" w:rsidRPr="004B28C9" w14:paraId="6E86F52D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4E481F2" w14:textId="77777777" w:rsidR="00CF6BEE" w:rsidRPr="00C16DFA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&gt;2 Moderat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5A0F6E" w14:textId="49810E74" w:rsidR="00CF6BEE" w:rsidRPr="00C16DFA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60 (1.41-1.83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30EEC2C" w14:textId="58F722F8" w:rsidR="00CF6BEE" w:rsidRPr="00C16DFA" w:rsidRDefault="00CF6BEE" w:rsidP="00CF6BEE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64 (1.33-2.02)</w:t>
            </w:r>
          </w:p>
        </w:tc>
      </w:tr>
      <w:tr w:rsidR="00CF6BEE" w:rsidRPr="004B28C9" w14:paraId="45BC0053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A78AB19" w14:textId="77777777" w:rsidR="00CF6BEE" w:rsidRPr="00C16DFA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1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Severe</w:t>
            </w:r>
            <w:proofErr w:type="spellEnd"/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48B048" w14:textId="61CD9987" w:rsidR="00CF6BEE" w:rsidRPr="00C16DFA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45 (1.23-1.70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99F779A" w14:textId="1C055FBC" w:rsidR="00CF6BEE" w:rsidRPr="00C16DFA" w:rsidRDefault="00CF6BEE" w:rsidP="00CF6BEE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2.05 (1.62-2.58)</w:t>
            </w:r>
          </w:p>
        </w:tc>
      </w:tr>
      <w:tr w:rsidR="00CF6BEE" w:rsidRPr="004B28C9" w14:paraId="1DB42E8A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8653E87" w14:textId="77777777" w:rsidR="00CF6BEE" w:rsidRPr="00C16DFA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 xml:space="preserve">2+ </w:t>
            </w:r>
            <w:proofErr w:type="spellStart"/>
            <w:r w:rsidRPr="00C16DFA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evere</w:t>
            </w:r>
            <w:proofErr w:type="spellEnd"/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1C9ABC" w14:textId="1ADD9128" w:rsidR="00CF6BEE" w:rsidRPr="00C16DFA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1.64 (1.19-2.27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68E208" w14:textId="15366865" w:rsidR="00CF6BEE" w:rsidRPr="00C16DFA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16DFA">
              <w:rPr>
                <w:rFonts w:ascii="Arial" w:hAnsi="Arial" w:cs="Arial"/>
                <w:sz w:val="20"/>
                <w:szCs w:val="20"/>
              </w:rPr>
              <w:t>2.84 (1.90-4.25)</w:t>
            </w:r>
          </w:p>
        </w:tc>
      </w:tr>
    </w:tbl>
    <w:p w14:paraId="16DC1F17" w14:textId="77777777" w:rsidR="00630459" w:rsidRDefault="00CF6BEE" w:rsidP="001E1E70">
      <w:pPr>
        <w:spacing w:line="360" w:lineRule="auto"/>
        <w:rPr>
          <w:rFonts w:ascii="Arial" w:hAnsi="Arial" w:cs="Arial"/>
          <w:i/>
          <w:iCs/>
        </w:rPr>
      </w:pPr>
      <w:r w:rsidRPr="001E1E70">
        <w:rPr>
          <w:rFonts w:ascii="Arial" w:hAnsi="Arial" w:cs="Arial"/>
          <w:color w:val="242424"/>
          <w:sz w:val="20"/>
          <w:szCs w:val="20"/>
          <w:shd w:val="clear" w:color="auto" w:fill="FFFFFF"/>
        </w:rPr>
        <w:t xml:space="preserve">1 </w:t>
      </w:r>
      <w:r w:rsidRPr="00CF6BEE">
        <w:rPr>
          <w:rFonts w:ascii="Arial" w:hAnsi="Arial" w:cs="Arial"/>
          <w:i/>
          <w:iCs/>
        </w:rPr>
        <w:t xml:space="preserve">Adjusted for sex, age, BMI, smoking status, FEV1 % predicted, the presence of baseline cardiovascular comorbidity, cardioprotective medications and sleep </w:t>
      </w:r>
      <w:proofErr w:type="spellStart"/>
      <w:r w:rsidRPr="00CF6BEE">
        <w:rPr>
          <w:rFonts w:ascii="Arial" w:hAnsi="Arial" w:cs="Arial"/>
          <w:i/>
          <w:iCs/>
        </w:rPr>
        <w:t>apnea</w:t>
      </w:r>
      <w:proofErr w:type="spellEnd"/>
    </w:p>
    <w:p w14:paraId="14847D5F" w14:textId="798AE0AF" w:rsidR="00BB1ADF" w:rsidRPr="001E1E70" w:rsidRDefault="00BB1ADF" w:rsidP="001E1E70">
      <w:pPr>
        <w:spacing w:line="360" w:lineRule="auto"/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</w:p>
    <w:sectPr w:rsidR="00BB1ADF" w:rsidRPr="001E1E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C13FC"/>
    <w:multiLevelType w:val="hybridMultilevel"/>
    <w:tmpl w:val="60D438E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664C9"/>
    <w:multiLevelType w:val="multilevel"/>
    <w:tmpl w:val="82FA1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3F5184"/>
    <w:multiLevelType w:val="multilevel"/>
    <w:tmpl w:val="F1560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7C6529"/>
    <w:multiLevelType w:val="multilevel"/>
    <w:tmpl w:val="5FC6C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D53163"/>
    <w:multiLevelType w:val="multilevel"/>
    <w:tmpl w:val="D868D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861940"/>
    <w:multiLevelType w:val="multilevel"/>
    <w:tmpl w:val="AEFA5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D66C69"/>
    <w:multiLevelType w:val="hybridMultilevel"/>
    <w:tmpl w:val="9ABC9E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740E90"/>
    <w:multiLevelType w:val="hybridMultilevel"/>
    <w:tmpl w:val="96166B9A"/>
    <w:lvl w:ilvl="0" w:tplc="041D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3B501A69"/>
    <w:multiLevelType w:val="multilevel"/>
    <w:tmpl w:val="A86A5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111C2C"/>
    <w:multiLevelType w:val="hybridMultilevel"/>
    <w:tmpl w:val="7F60EB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2F20A2"/>
    <w:multiLevelType w:val="multilevel"/>
    <w:tmpl w:val="479E0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7B3E7E"/>
    <w:multiLevelType w:val="hybridMultilevel"/>
    <w:tmpl w:val="FD9CEAC8"/>
    <w:lvl w:ilvl="0" w:tplc="041D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427534613">
    <w:abstractNumId w:val="7"/>
  </w:num>
  <w:num w:numId="2" w16cid:durableId="1096168284">
    <w:abstractNumId w:val="11"/>
  </w:num>
  <w:num w:numId="3" w16cid:durableId="547953904">
    <w:abstractNumId w:val="9"/>
  </w:num>
  <w:num w:numId="4" w16cid:durableId="1022391382">
    <w:abstractNumId w:val="6"/>
  </w:num>
  <w:num w:numId="5" w16cid:durableId="1921328143">
    <w:abstractNumId w:val="5"/>
  </w:num>
  <w:num w:numId="6" w16cid:durableId="474103572">
    <w:abstractNumId w:val="3"/>
  </w:num>
  <w:num w:numId="7" w16cid:durableId="856894528">
    <w:abstractNumId w:val="2"/>
  </w:num>
  <w:num w:numId="8" w16cid:durableId="1418597604">
    <w:abstractNumId w:val="1"/>
  </w:num>
  <w:num w:numId="9" w16cid:durableId="397244969">
    <w:abstractNumId w:val="8"/>
  </w:num>
  <w:num w:numId="10" w16cid:durableId="1331180701">
    <w:abstractNumId w:val="4"/>
  </w:num>
  <w:num w:numId="11" w16cid:durableId="721486981">
    <w:abstractNumId w:val="10"/>
  </w:num>
  <w:num w:numId="12" w16cid:durableId="1709602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NjQxNzY1MTcxMzJU0lEKTi0uzszPAykwNasFANErJDAtAAAA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te5sw0h9azfpes9aext9wmf052f0wa0w5d&quot;&gt;My EndNote Library&lt;record-ids&gt;&lt;item&gt;31&lt;/item&gt;&lt;item&gt;188&lt;/item&gt;&lt;item&gt;205&lt;/item&gt;&lt;item&gt;209&lt;/item&gt;&lt;item&gt;210&lt;/item&gt;&lt;item&gt;211&lt;/item&gt;&lt;item&gt;212&lt;/item&gt;&lt;item&gt;217&lt;/item&gt;&lt;/record-ids&gt;&lt;/item&gt;&lt;/Libraries&gt;"/>
  </w:docVars>
  <w:rsids>
    <w:rsidRoot w:val="00783DB7"/>
    <w:rsid w:val="00004DF8"/>
    <w:rsid w:val="00012508"/>
    <w:rsid w:val="00012690"/>
    <w:rsid w:val="00027763"/>
    <w:rsid w:val="00033685"/>
    <w:rsid w:val="00046C41"/>
    <w:rsid w:val="00061803"/>
    <w:rsid w:val="00061805"/>
    <w:rsid w:val="00062372"/>
    <w:rsid w:val="0006238F"/>
    <w:rsid w:val="00075F02"/>
    <w:rsid w:val="00081758"/>
    <w:rsid w:val="00092DD1"/>
    <w:rsid w:val="0009496C"/>
    <w:rsid w:val="00097783"/>
    <w:rsid w:val="000C1080"/>
    <w:rsid w:val="000D6A64"/>
    <w:rsid w:val="000E55DE"/>
    <w:rsid w:val="000F7A0E"/>
    <w:rsid w:val="001145AD"/>
    <w:rsid w:val="00115444"/>
    <w:rsid w:val="0012031B"/>
    <w:rsid w:val="00120F8B"/>
    <w:rsid w:val="00135B25"/>
    <w:rsid w:val="00141566"/>
    <w:rsid w:val="00142F40"/>
    <w:rsid w:val="00152CA5"/>
    <w:rsid w:val="0015420D"/>
    <w:rsid w:val="001577DA"/>
    <w:rsid w:val="00181664"/>
    <w:rsid w:val="00181F4B"/>
    <w:rsid w:val="0018429C"/>
    <w:rsid w:val="00192DE4"/>
    <w:rsid w:val="001A1F86"/>
    <w:rsid w:val="001A42A8"/>
    <w:rsid w:val="001A57C5"/>
    <w:rsid w:val="001B722F"/>
    <w:rsid w:val="001C1A19"/>
    <w:rsid w:val="001D1941"/>
    <w:rsid w:val="001E1E70"/>
    <w:rsid w:val="001F7AD2"/>
    <w:rsid w:val="002045FB"/>
    <w:rsid w:val="0021025E"/>
    <w:rsid w:val="00214368"/>
    <w:rsid w:val="00215ABD"/>
    <w:rsid w:val="002160AA"/>
    <w:rsid w:val="00233892"/>
    <w:rsid w:val="00242FF4"/>
    <w:rsid w:val="00247123"/>
    <w:rsid w:val="00254D87"/>
    <w:rsid w:val="0026298F"/>
    <w:rsid w:val="002630E9"/>
    <w:rsid w:val="00275AA5"/>
    <w:rsid w:val="00296497"/>
    <w:rsid w:val="002A1BEE"/>
    <w:rsid w:val="002A47D2"/>
    <w:rsid w:val="002B6712"/>
    <w:rsid w:val="002F2ADE"/>
    <w:rsid w:val="002F2EF5"/>
    <w:rsid w:val="002F4475"/>
    <w:rsid w:val="00300540"/>
    <w:rsid w:val="003010D8"/>
    <w:rsid w:val="00304045"/>
    <w:rsid w:val="00312EA7"/>
    <w:rsid w:val="0033083F"/>
    <w:rsid w:val="003349DF"/>
    <w:rsid w:val="003422C5"/>
    <w:rsid w:val="003423C8"/>
    <w:rsid w:val="00343988"/>
    <w:rsid w:val="00351DF7"/>
    <w:rsid w:val="003561EC"/>
    <w:rsid w:val="00365149"/>
    <w:rsid w:val="003659E0"/>
    <w:rsid w:val="003661A6"/>
    <w:rsid w:val="00370C93"/>
    <w:rsid w:val="00392A8F"/>
    <w:rsid w:val="00392E84"/>
    <w:rsid w:val="003A7932"/>
    <w:rsid w:val="003B2B44"/>
    <w:rsid w:val="003B6BD7"/>
    <w:rsid w:val="003C5BF6"/>
    <w:rsid w:val="003C685B"/>
    <w:rsid w:val="003E1326"/>
    <w:rsid w:val="003F381F"/>
    <w:rsid w:val="00405E7D"/>
    <w:rsid w:val="00426E14"/>
    <w:rsid w:val="00442CB1"/>
    <w:rsid w:val="00455930"/>
    <w:rsid w:val="00470038"/>
    <w:rsid w:val="00485C5F"/>
    <w:rsid w:val="00490A2E"/>
    <w:rsid w:val="00496EDD"/>
    <w:rsid w:val="004A1E50"/>
    <w:rsid w:val="004A2962"/>
    <w:rsid w:val="004A61E5"/>
    <w:rsid w:val="004A77BF"/>
    <w:rsid w:val="004D399D"/>
    <w:rsid w:val="004D6603"/>
    <w:rsid w:val="004D6CD9"/>
    <w:rsid w:val="004D7165"/>
    <w:rsid w:val="004E6F26"/>
    <w:rsid w:val="004F1A58"/>
    <w:rsid w:val="004F2FAB"/>
    <w:rsid w:val="004F3036"/>
    <w:rsid w:val="00520D22"/>
    <w:rsid w:val="00525C98"/>
    <w:rsid w:val="00526D8F"/>
    <w:rsid w:val="0053620D"/>
    <w:rsid w:val="005369DD"/>
    <w:rsid w:val="0054038A"/>
    <w:rsid w:val="00563F98"/>
    <w:rsid w:val="00564012"/>
    <w:rsid w:val="005715CB"/>
    <w:rsid w:val="00575960"/>
    <w:rsid w:val="0058081F"/>
    <w:rsid w:val="00584C64"/>
    <w:rsid w:val="005866E5"/>
    <w:rsid w:val="005C65E1"/>
    <w:rsid w:val="005D6809"/>
    <w:rsid w:val="005E6784"/>
    <w:rsid w:val="006023F1"/>
    <w:rsid w:val="006142C6"/>
    <w:rsid w:val="00621820"/>
    <w:rsid w:val="00630459"/>
    <w:rsid w:val="00630BAF"/>
    <w:rsid w:val="00632193"/>
    <w:rsid w:val="00641C59"/>
    <w:rsid w:val="00646169"/>
    <w:rsid w:val="00666105"/>
    <w:rsid w:val="006706E5"/>
    <w:rsid w:val="006802DB"/>
    <w:rsid w:val="00683F71"/>
    <w:rsid w:val="006913A6"/>
    <w:rsid w:val="006B071B"/>
    <w:rsid w:val="006B08F5"/>
    <w:rsid w:val="006D03C8"/>
    <w:rsid w:val="006E1302"/>
    <w:rsid w:val="006E193F"/>
    <w:rsid w:val="006E2A2B"/>
    <w:rsid w:val="006E5CC1"/>
    <w:rsid w:val="006E6C5D"/>
    <w:rsid w:val="006F3E51"/>
    <w:rsid w:val="006F6E7E"/>
    <w:rsid w:val="0070326E"/>
    <w:rsid w:val="00706ECB"/>
    <w:rsid w:val="00734DC3"/>
    <w:rsid w:val="007620AE"/>
    <w:rsid w:val="0077682B"/>
    <w:rsid w:val="007770A6"/>
    <w:rsid w:val="0078330F"/>
    <w:rsid w:val="00783DB7"/>
    <w:rsid w:val="00791428"/>
    <w:rsid w:val="00793874"/>
    <w:rsid w:val="007B55EF"/>
    <w:rsid w:val="007C2F26"/>
    <w:rsid w:val="007D6560"/>
    <w:rsid w:val="0080146B"/>
    <w:rsid w:val="00804E5B"/>
    <w:rsid w:val="008225FA"/>
    <w:rsid w:val="00824DD0"/>
    <w:rsid w:val="00827F5D"/>
    <w:rsid w:val="008346BD"/>
    <w:rsid w:val="008359F5"/>
    <w:rsid w:val="00840976"/>
    <w:rsid w:val="00842F84"/>
    <w:rsid w:val="00846BD7"/>
    <w:rsid w:val="00860947"/>
    <w:rsid w:val="00862157"/>
    <w:rsid w:val="008663C8"/>
    <w:rsid w:val="00867FC5"/>
    <w:rsid w:val="008742F5"/>
    <w:rsid w:val="00875E50"/>
    <w:rsid w:val="0088499E"/>
    <w:rsid w:val="008A6710"/>
    <w:rsid w:val="008C3A50"/>
    <w:rsid w:val="008D4293"/>
    <w:rsid w:val="008F2D18"/>
    <w:rsid w:val="009230B6"/>
    <w:rsid w:val="00934EA6"/>
    <w:rsid w:val="00940E5A"/>
    <w:rsid w:val="009431B7"/>
    <w:rsid w:val="00943FE6"/>
    <w:rsid w:val="00963F6A"/>
    <w:rsid w:val="009668FA"/>
    <w:rsid w:val="009728F5"/>
    <w:rsid w:val="009739C0"/>
    <w:rsid w:val="009812F2"/>
    <w:rsid w:val="00982213"/>
    <w:rsid w:val="009B183B"/>
    <w:rsid w:val="009B382A"/>
    <w:rsid w:val="009C7BD9"/>
    <w:rsid w:val="009D22CB"/>
    <w:rsid w:val="009D3261"/>
    <w:rsid w:val="009E6052"/>
    <w:rsid w:val="00A11B96"/>
    <w:rsid w:val="00A146A6"/>
    <w:rsid w:val="00A16C2A"/>
    <w:rsid w:val="00A21F1C"/>
    <w:rsid w:val="00A24CC5"/>
    <w:rsid w:val="00A30E3A"/>
    <w:rsid w:val="00A443E2"/>
    <w:rsid w:val="00A454C3"/>
    <w:rsid w:val="00A471BB"/>
    <w:rsid w:val="00A56A1A"/>
    <w:rsid w:val="00A63E13"/>
    <w:rsid w:val="00A70D3B"/>
    <w:rsid w:val="00A963F4"/>
    <w:rsid w:val="00A971DD"/>
    <w:rsid w:val="00AA7E1E"/>
    <w:rsid w:val="00AC4D69"/>
    <w:rsid w:val="00AD0341"/>
    <w:rsid w:val="00B10019"/>
    <w:rsid w:val="00B24A20"/>
    <w:rsid w:val="00B25DCE"/>
    <w:rsid w:val="00B348D8"/>
    <w:rsid w:val="00B35D91"/>
    <w:rsid w:val="00B433E6"/>
    <w:rsid w:val="00B523F0"/>
    <w:rsid w:val="00B702D1"/>
    <w:rsid w:val="00B74B6B"/>
    <w:rsid w:val="00B95FAB"/>
    <w:rsid w:val="00BA21DB"/>
    <w:rsid w:val="00BB1ADF"/>
    <w:rsid w:val="00BB4EE2"/>
    <w:rsid w:val="00BB7361"/>
    <w:rsid w:val="00BC5AB6"/>
    <w:rsid w:val="00BC5DE3"/>
    <w:rsid w:val="00BD0C87"/>
    <w:rsid w:val="00BF169D"/>
    <w:rsid w:val="00C0201C"/>
    <w:rsid w:val="00C121F5"/>
    <w:rsid w:val="00C16DFA"/>
    <w:rsid w:val="00C24710"/>
    <w:rsid w:val="00C2525B"/>
    <w:rsid w:val="00C467FC"/>
    <w:rsid w:val="00C52C3D"/>
    <w:rsid w:val="00C67D9F"/>
    <w:rsid w:val="00C80DD1"/>
    <w:rsid w:val="00C82E2F"/>
    <w:rsid w:val="00C857C0"/>
    <w:rsid w:val="00C86FA7"/>
    <w:rsid w:val="00C87B6A"/>
    <w:rsid w:val="00C907CC"/>
    <w:rsid w:val="00C91C40"/>
    <w:rsid w:val="00C944BE"/>
    <w:rsid w:val="00C9728C"/>
    <w:rsid w:val="00CB197C"/>
    <w:rsid w:val="00CB65BF"/>
    <w:rsid w:val="00CC2759"/>
    <w:rsid w:val="00CC6CF4"/>
    <w:rsid w:val="00CD3D4C"/>
    <w:rsid w:val="00CD6FF0"/>
    <w:rsid w:val="00CE7285"/>
    <w:rsid w:val="00CF189B"/>
    <w:rsid w:val="00CF40E1"/>
    <w:rsid w:val="00CF6BEE"/>
    <w:rsid w:val="00D010FD"/>
    <w:rsid w:val="00D0284D"/>
    <w:rsid w:val="00D21773"/>
    <w:rsid w:val="00D23EB8"/>
    <w:rsid w:val="00D372E8"/>
    <w:rsid w:val="00D55B8B"/>
    <w:rsid w:val="00D60BDB"/>
    <w:rsid w:val="00D8768D"/>
    <w:rsid w:val="00D87CC5"/>
    <w:rsid w:val="00DA5041"/>
    <w:rsid w:val="00DA7762"/>
    <w:rsid w:val="00DB7481"/>
    <w:rsid w:val="00DE3B69"/>
    <w:rsid w:val="00DE4AE7"/>
    <w:rsid w:val="00DE6347"/>
    <w:rsid w:val="00E02E90"/>
    <w:rsid w:val="00E047E8"/>
    <w:rsid w:val="00E07BE1"/>
    <w:rsid w:val="00E12850"/>
    <w:rsid w:val="00E33D9D"/>
    <w:rsid w:val="00E41097"/>
    <w:rsid w:val="00E473C0"/>
    <w:rsid w:val="00E47C85"/>
    <w:rsid w:val="00E57BF1"/>
    <w:rsid w:val="00E6000A"/>
    <w:rsid w:val="00E7237B"/>
    <w:rsid w:val="00E73FF7"/>
    <w:rsid w:val="00EA242C"/>
    <w:rsid w:val="00EA6079"/>
    <w:rsid w:val="00EB6E48"/>
    <w:rsid w:val="00EC1F02"/>
    <w:rsid w:val="00EC2DB0"/>
    <w:rsid w:val="00ED3EFC"/>
    <w:rsid w:val="00EE09E5"/>
    <w:rsid w:val="00EE3870"/>
    <w:rsid w:val="00EF028E"/>
    <w:rsid w:val="00EF1BCB"/>
    <w:rsid w:val="00EF6733"/>
    <w:rsid w:val="00F05C3D"/>
    <w:rsid w:val="00F12612"/>
    <w:rsid w:val="00F1473F"/>
    <w:rsid w:val="00F17C15"/>
    <w:rsid w:val="00F2477F"/>
    <w:rsid w:val="00F34F82"/>
    <w:rsid w:val="00F526C7"/>
    <w:rsid w:val="00F63A79"/>
    <w:rsid w:val="00F63BD7"/>
    <w:rsid w:val="00F653C3"/>
    <w:rsid w:val="00F71FEE"/>
    <w:rsid w:val="00F76F1F"/>
    <w:rsid w:val="00F84E89"/>
    <w:rsid w:val="00F95520"/>
    <w:rsid w:val="00F95DF2"/>
    <w:rsid w:val="00FB4F80"/>
    <w:rsid w:val="00FC10F1"/>
    <w:rsid w:val="00FC19ED"/>
    <w:rsid w:val="00FC4374"/>
    <w:rsid w:val="00FD2F6C"/>
    <w:rsid w:val="00FD63E5"/>
    <w:rsid w:val="00FE53F4"/>
    <w:rsid w:val="00FE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8826C"/>
  <w15:chartTrackingRefBased/>
  <w15:docId w15:val="{3C775DF0-71FC-4CB5-96F1-1C248D71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BEE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783DB7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83DB7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91C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83D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783DB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ellrutnt">
    <w:name w:val="Table Grid"/>
    <w:basedOn w:val="Normaltabell"/>
    <w:uiPriority w:val="39"/>
    <w:rsid w:val="00783DB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stycke">
    <w:name w:val="List Paragraph"/>
    <w:basedOn w:val="Normal"/>
    <w:uiPriority w:val="34"/>
    <w:qFormat/>
    <w:rsid w:val="00783DB7"/>
    <w:pPr>
      <w:ind w:left="720"/>
      <w:contextualSpacing/>
    </w:pPr>
  </w:style>
  <w:style w:type="table" w:styleId="Tabellrutntljust">
    <w:name w:val="Grid Table Light"/>
    <w:basedOn w:val="Normaltabell"/>
    <w:uiPriority w:val="40"/>
    <w:rsid w:val="000E55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b">
    <w:name w:val="Normal (Web)"/>
    <w:basedOn w:val="Normal"/>
    <w:uiPriority w:val="99"/>
    <w:unhideWhenUsed/>
    <w:rsid w:val="00BD0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cf01">
    <w:name w:val="cf01"/>
    <w:basedOn w:val="Standardstycketeckensnitt"/>
    <w:rsid w:val="00BD0C87"/>
    <w:rPr>
      <w:rFonts w:ascii="Segoe UI" w:hAnsi="Segoe UI" w:cs="Segoe UI" w:hint="default"/>
      <w:sz w:val="18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C91C4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443E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443E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443E2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52C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52C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2C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52C3D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C52C3D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C52C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55E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9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67F53-E58E-44F7-AAC8-905CB711C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6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wall97@gmail.com</dc:creator>
  <cp:keywords/>
  <dc:description/>
  <cp:lastModifiedBy>Oskar Wallström</cp:lastModifiedBy>
  <cp:revision>3</cp:revision>
  <dcterms:created xsi:type="dcterms:W3CDTF">2024-07-02T13:35:00Z</dcterms:created>
  <dcterms:modified xsi:type="dcterms:W3CDTF">2024-07-02T13:36:00Z</dcterms:modified>
</cp:coreProperties>
</file>